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000"/>
        <w:gridCol w:w="1800"/>
        <w:gridCol w:w="1810"/>
        <w:gridCol w:w="1870"/>
      </w:tblGrid>
      <w:tr w:rsidR="00DB1AA6" w:rsidRPr="00C7180F" w14:paraId="56B4A9EF" w14:textId="77777777" w:rsidTr="002E697E">
        <w:trPr>
          <w:jc w:val="center"/>
        </w:trPr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</w:tcPr>
          <w:p w14:paraId="08FD93E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sz w:val="16"/>
                <w:szCs w:val="20"/>
              </w:rPr>
            </w:pPr>
            <w:bookmarkStart w:id="0" w:name="_GoBack"/>
            <w:bookmarkEnd w:id="0"/>
          </w:p>
        </w:tc>
        <w:tc>
          <w:tcPr>
            <w:tcW w:w="38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20FB57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b/>
                <w:sz w:val="16"/>
                <w:szCs w:val="20"/>
              </w:rPr>
            </w:pPr>
            <w:r w:rsidRPr="00C7180F">
              <w:rPr>
                <w:rFonts w:ascii="Cambria" w:hAnsi="Cambria"/>
                <w:b/>
                <w:sz w:val="16"/>
                <w:szCs w:val="20"/>
              </w:rPr>
              <w:t>MAE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356DEF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b/>
                <w:sz w:val="16"/>
                <w:szCs w:val="20"/>
              </w:rPr>
            </w:pPr>
            <w:r w:rsidRPr="00C7180F">
              <w:rPr>
                <w:rFonts w:ascii="Cambria" w:hAnsi="Cambria"/>
                <w:b/>
                <w:sz w:val="16"/>
                <w:szCs w:val="20"/>
              </w:rPr>
              <w:t>MAPE</w:t>
            </w:r>
          </w:p>
        </w:tc>
      </w:tr>
      <w:tr w:rsidR="00DB1AA6" w:rsidRPr="00C7180F" w14:paraId="7D570CDC" w14:textId="77777777" w:rsidTr="002E697E">
        <w:trPr>
          <w:jc w:val="center"/>
        </w:trPr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</w:tcPr>
          <w:p w14:paraId="6BE81E7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sz w:val="16"/>
                <w:szCs w:val="20"/>
              </w:rPr>
            </w:pPr>
          </w:p>
        </w:tc>
        <w:tc>
          <w:tcPr>
            <w:tcW w:w="2000" w:type="dxa"/>
            <w:tcBorders>
              <w:left w:val="single" w:sz="4" w:space="0" w:color="auto"/>
              <w:bottom w:val="single" w:sz="4" w:space="0" w:color="auto"/>
            </w:tcBorders>
          </w:tcPr>
          <w:p w14:paraId="42E6E4D3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b/>
                <w:sz w:val="16"/>
                <w:szCs w:val="20"/>
              </w:rPr>
            </w:pPr>
            <w:r w:rsidRPr="00C7180F">
              <w:rPr>
                <w:rFonts w:ascii="Cambria" w:hAnsi="Cambria"/>
                <w:b/>
                <w:sz w:val="16"/>
                <w:szCs w:val="20"/>
              </w:rPr>
              <w:t>GFT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EE541B4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b/>
                <w:sz w:val="16"/>
                <w:szCs w:val="20"/>
              </w:rPr>
            </w:pPr>
            <w:proofErr w:type="spellStart"/>
            <w:r w:rsidRPr="00C7180F">
              <w:rPr>
                <w:rFonts w:ascii="Cambria" w:hAnsi="Cambria"/>
                <w:b/>
                <w:sz w:val="16"/>
                <w:szCs w:val="20"/>
              </w:rPr>
              <w:t>ILIp</w:t>
            </w:r>
            <w:proofErr w:type="spellEnd"/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</w:tcBorders>
          </w:tcPr>
          <w:p w14:paraId="2C166212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b/>
                <w:sz w:val="16"/>
                <w:szCs w:val="20"/>
              </w:rPr>
            </w:pPr>
            <w:r w:rsidRPr="00C7180F">
              <w:rPr>
                <w:rFonts w:ascii="Cambria" w:hAnsi="Cambria"/>
                <w:b/>
                <w:sz w:val="16"/>
                <w:szCs w:val="20"/>
              </w:rPr>
              <w:t>GFT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1BD118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b/>
                <w:sz w:val="16"/>
                <w:szCs w:val="20"/>
              </w:rPr>
            </w:pPr>
            <w:proofErr w:type="spellStart"/>
            <w:r w:rsidRPr="00C7180F">
              <w:rPr>
                <w:rFonts w:ascii="Cambria" w:hAnsi="Cambria"/>
                <w:b/>
                <w:sz w:val="16"/>
                <w:szCs w:val="20"/>
              </w:rPr>
              <w:t>ILIp</w:t>
            </w:r>
            <w:proofErr w:type="spellEnd"/>
          </w:p>
        </w:tc>
      </w:tr>
      <w:tr w:rsidR="00DB1AA6" w:rsidRPr="00C7180F" w14:paraId="26F704C3" w14:textId="77777777" w:rsidTr="002E697E">
        <w:trPr>
          <w:jc w:val="center"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54E6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Overall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EAB33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436 (0.42, [.14 - .59]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AA2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241 (0.29, [.06 - .3]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17CF7AD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249 (0.21, [.09, .34]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8FCC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136 (0.14, [.04 - .18])</w:t>
            </w:r>
          </w:p>
        </w:tc>
      </w:tr>
      <w:tr w:rsidR="00DB1AA6" w:rsidRPr="00C7180F" w14:paraId="4F87C934" w14:textId="77777777" w:rsidTr="002E697E">
        <w:trPr>
          <w:jc w:val="center"/>
        </w:trPr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7E80D5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National*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</w:tcBorders>
          </w:tcPr>
          <w:p w14:paraId="29215CF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69 (0.2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7 - .4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7FF87E04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36 (0.1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19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075D2E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32 (0.1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4 - .1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648EA61E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076 (0.0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2 - .1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0D0627E8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273EB6D8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1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2BF945FA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39 (0.2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7 - .3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4FE429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39 (0.1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4 - .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794C77B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12 (0.15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8 - .29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059A56F2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27 (0.1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4 - .1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5F2C6335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4035A647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2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6538D81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568 (0.4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4 - .8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50C6020E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96 (0.3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9 - .3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5749B2EB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73 (0.19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3 - .3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4161C76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31 (0.1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1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6BB54D4D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44E6D473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3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667124B4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498 (0.3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7 - .6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D9A00E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04 (0.1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9 - .2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382287B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321 (0.2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4 - .4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1FBE89B3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27 (0.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19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77A5BE11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2563626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4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70C3FFA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391 (0.3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5 - .46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A34C1BB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39 (0.1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1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44F8DEC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01 (0.1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9 - .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1A883D56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079 (0.0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3 - .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2D97BDD1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2C798A5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5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4DBDD2B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99 (0.2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 - .4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64AD5B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17 (0.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4 - .16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7FF659C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31 (0.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6 - .3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28DFD26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079 (0.0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3 - .1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769D414A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3159D33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6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5E07D797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587 (0.6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8 - .8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DE69F0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302 (0.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9 - .4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4370EF2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8 (0.15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7 - .26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5E94340A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02 (0.1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3 - .1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6AC3582D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09DEB60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7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3FFA3E60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516 (0.58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2 - .6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7E37D12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4 (0.2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9 - .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3E607F3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68 (0.1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1 - .39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16FC5E88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55 (0.1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8 - .2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64D6E4C8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631AAF35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8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11C05D92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8 (0.2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1 - .3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1BD2714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144 (0.15,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 xml:space="preserve"> [.02 - .26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7351407B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18 (0.1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2 - .3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0F23A0A7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47 (0.18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2 - .26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2CC7FBCB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2313BCC0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9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473CE166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675 (0.49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6 - .95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59FE31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658 (0.5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2 - .96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61D8C04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38 (0.15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1 - .35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535631F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55 (0.19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7 - .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67A0F7EF" w14:textId="77777777" w:rsidTr="002E697E">
        <w:trPr>
          <w:jc w:val="center"/>
        </w:trPr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136886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Region 10</w:t>
            </w:r>
          </w:p>
        </w:tc>
        <w:tc>
          <w:tcPr>
            <w:tcW w:w="2000" w:type="dxa"/>
            <w:tcBorders>
              <w:left w:val="single" w:sz="4" w:space="0" w:color="auto"/>
              <w:bottom w:val="single" w:sz="4" w:space="0" w:color="auto"/>
            </w:tcBorders>
          </w:tcPr>
          <w:p w14:paraId="769DA4F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478 (0.3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3 - .6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18CF3C4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7 (0.31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3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4741E2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47 (0.39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9 - .6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05B764C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13 (0.2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4 - .3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549C0AF3" w14:textId="77777777" w:rsidTr="002E697E">
        <w:trPr>
          <w:jc w:val="center"/>
        </w:trPr>
        <w:tc>
          <w:tcPr>
            <w:tcW w:w="18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5547207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2009/1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</w:tcBorders>
          </w:tcPr>
          <w:p w14:paraId="33A74718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401 (0.3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6 - .5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right w:val="single" w:sz="4" w:space="0" w:color="auto"/>
            </w:tcBorders>
          </w:tcPr>
          <w:p w14:paraId="335F2150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303 (0.32,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9 - .39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38DB960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71 (0.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1 - .39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bottom"/>
          </w:tcPr>
          <w:p w14:paraId="4F0D845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04 (0.1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7 - .3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10F6758C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015CEF56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2010/11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65566EA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541 (0.5,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 xml:space="preserve"> [.17 - .75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3FE040FB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71 (0.3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6 - .3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1929BE98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54 (0.1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2 - .3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718185C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4 (0.1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4 - .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7C3D1EAA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5A082358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2011/12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0540DC9C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488 (0.3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4 - .6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245C06E5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42 (0.3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6-.2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798137D6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338 (0.24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7 - .4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6D47F2DE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54 (0.1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1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08A4B473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4FCE4EE0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2012/13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38B4CF9A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1.496 (1.88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34 – 1.6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0B8D13D3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44 (0.3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6 - .2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3E3E4711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622 (0.6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24 - .77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7639209A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13 (0.1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3 - .1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6ABEC37A" w14:textId="77777777" w:rsidTr="002E697E">
        <w:trPr>
          <w:jc w:val="center"/>
        </w:trPr>
        <w:tc>
          <w:tcPr>
            <w:tcW w:w="1870" w:type="dxa"/>
            <w:tcBorders>
              <w:right w:val="single" w:sz="4" w:space="0" w:color="auto"/>
            </w:tcBorders>
            <w:vAlign w:val="bottom"/>
          </w:tcPr>
          <w:p w14:paraId="31AB6709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2013/14</w:t>
            </w:r>
          </w:p>
        </w:tc>
        <w:tc>
          <w:tcPr>
            <w:tcW w:w="2000" w:type="dxa"/>
            <w:tcBorders>
              <w:left w:val="single" w:sz="4" w:space="0" w:color="auto"/>
            </w:tcBorders>
          </w:tcPr>
          <w:p w14:paraId="179C9425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394 (0.3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 - .5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right w:val="single" w:sz="4" w:space="0" w:color="auto"/>
            </w:tcBorders>
          </w:tcPr>
          <w:p w14:paraId="6CEC1B0B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89 (0.2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2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</w:tcBorders>
            <w:vAlign w:val="bottom"/>
          </w:tcPr>
          <w:p w14:paraId="38D65967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39 (0.27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6 - .31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vAlign w:val="bottom"/>
          </w:tcPr>
          <w:p w14:paraId="1230872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1 (0.12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3 - .1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  <w:tr w:rsidR="00DB1AA6" w:rsidRPr="00C7180F" w14:paraId="3CE77A81" w14:textId="77777777" w:rsidTr="002E697E">
        <w:trPr>
          <w:jc w:val="center"/>
        </w:trPr>
        <w:tc>
          <w:tcPr>
            <w:tcW w:w="187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5E225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2014/15</w:t>
            </w:r>
          </w:p>
        </w:tc>
        <w:tc>
          <w:tcPr>
            <w:tcW w:w="2000" w:type="dxa"/>
            <w:tcBorders>
              <w:left w:val="single" w:sz="4" w:space="0" w:color="auto"/>
              <w:bottom w:val="single" w:sz="4" w:space="0" w:color="auto"/>
            </w:tcBorders>
          </w:tcPr>
          <w:p w14:paraId="3D596470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354 (0.4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1 - .43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4" w:space="0" w:color="auto"/>
              <w:right w:val="single" w:sz="4" w:space="0" w:color="auto"/>
            </w:tcBorders>
          </w:tcPr>
          <w:p w14:paraId="296EF2E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221 (0.26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5 - .28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6A70ED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 xml:space="preserve">0.155 (0.13, 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[.06 - .22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bottom"/>
          </w:tcPr>
          <w:p w14:paraId="2E7AED1F" w14:textId="77777777" w:rsidR="00DB1AA6" w:rsidRPr="00C7180F" w:rsidRDefault="00DB1AA6" w:rsidP="002E697E">
            <w:pPr>
              <w:spacing w:before="60" w:after="60"/>
              <w:jc w:val="right"/>
              <w:rPr>
                <w:rFonts w:ascii="Cambria" w:hAnsi="Cambria"/>
                <w:color w:val="000000"/>
                <w:sz w:val="16"/>
                <w:szCs w:val="20"/>
              </w:rPr>
            </w:pP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0.094 (0.08</w:t>
            </w:r>
            <w:r>
              <w:rPr>
                <w:rFonts w:ascii="Cambria" w:hAnsi="Cambria"/>
                <w:color w:val="000000"/>
                <w:sz w:val="16"/>
                <w:szCs w:val="20"/>
              </w:rPr>
              <w:t>, [.03 - .14]</w:t>
            </w:r>
            <w:r w:rsidRPr="00C7180F">
              <w:rPr>
                <w:rFonts w:ascii="Cambria" w:hAnsi="Cambria"/>
                <w:color w:val="000000"/>
                <w:sz w:val="16"/>
                <w:szCs w:val="20"/>
              </w:rPr>
              <w:t>)</w:t>
            </w:r>
          </w:p>
        </w:tc>
      </w:tr>
    </w:tbl>
    <w:p w14:paraId="17538234" w14:textId="77777777" w:rsidR="000922C3" w:rsidRDefault="000922C3"/>
    <w:sectPr w:rsidR="000922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1AA6"/>
    <w:rsid w:val="000922C3"/>
    <w:rsid w:val="002F31C7"/>
    <w:rsid w:val="006D3DDD"/>
    <w:rsid w:val="00DB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5C403"/>
  <w15:chartTrackingRefBased/>
  <w15:docId w15:val="{55D464C6-B793-46D9-A0DA-492CDF2D1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ula, Sasikiran</dc:creator>
  <cp:keywords/>
  <dc:description/>
  <cp:lastModifiedBy>Kelsey John Klein</cp:lastModifiedBy>
  <cp:revision>2</cp:revision>
  <dcterms:created xsi:type="dcterms:W3CDTF">2019-08-07T18:32:00Z</dcterms:created>
  <dcterms:modified xsi:type="dcterms:W3CDTF">2019-08-07T18:32:00Z</dcterms:modified>
</cp:coreProperties>
</file>